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FCD70" w14:textId="57650191" w:rsidR="00307B9C" w:rsidRDefault="00876514">
      <w:pPr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GoBack"/>
      <w:bookmarkEnd w:id="0"/>
      <w:r w:rsidRPr="00876514">
        <w:rPr>
          <w:rFonts w:asciiTheme="majorBidi" w:hAnsiTheme="majorBidi" w:cstheme="majorBidi"/>
          <w:b/>
          <w:bCs/>
          <w:sz w:val="36"/>
          <w:szCs w:val="36"/>
        </w:rPr>
        <w:t>Supporting information reference</w:t>
      </w:r>
      <w:r>
        <w:rPr>
          <w:rFonts w:asciiTheme="majorBidi" w:hAnsiTheme="majorBidi" w:cstheme="majorBidi"/>
          <w:b/>
          <w:bCs/>
          <w:sz w:val="36"/>
          <w:szCs w:val="36"/>
        </w:rPr>
        <w:t>s</w:t>
      </w:r>
    </w:p>
    <w:p w14:paraId="01A72448" w14:textId="77777777" w:rsidR="00876514" w:rsidRDefault="00876514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29F87D7F" w14:textId="77777777" w:rsidR="00876514" w:rsidRPr="00876514" w:rsidRDefault="00876514" w:rsidP="00876514">
      <w:pPr>
        <w:pStyle w:val="EndNoteBibliography"/>
        <w:rPr>
          <w:rFonts w:asciiTheme="majorBidi" w:hAnsiTheme="majorBidi" w:cstheme="majorBidi"/>
          <w:noProof/>
        </w:rPr>
      </w:pPr>
      <w:r w:rsidRPr="00876514">
        <w:rPr>
          <w:rFonts w:asciiTheme="majorBidi" w:hAnsiTheme="majorBidi" w:cstheme="majorBidi"/>
          <w:b/>
          <w:bCs/>
        </w:rPr>
        <w:fldChar w:fldCharType="begin"/>
      </w:r>
      <w:r w:rsidRPr="00876514">
        <w:rPr>
          <w:rFonts w:asciiTheme="majorBidi" w:hAnsiTheme="majorBidi" w:cstheme="majorBidi"/>
          <w:b/>
          <w:bCs/>
        </w:rPr>
        <w:instrText xml:space="preserve"> ADDIN EN.REFLIST </w:instrText>
      </w:r>
      <w:r w:rsidRPr="00876514">
        <w:rPr>
          <w:rFonts w:asciiTheme="majorBidi" w:hAnsiTheme="majorBidi" w:cstheme="majorBidi"/>
          <w:b/>
          <w:bCs/>
        </w:rPr>
        <w:fldChar w:fldCharType="separate"/>
      </w:r>
      <w:r w:rsidRPr="00876514">
        <w:rPr>
          <w:rFonts w:asciiTheme="majorBidi" w:hAnsiTheme="majorBidi" w:cstheme="majorBidi"/>
          <w:noProof/>
        </w:rPr>
        <w:t>1.</w:t>
      </w:r>
      <w:r w:rsidRPr="00876514">
        <w:rPr>
          <w:rFonts w:asciiTheme="majorBidi" w:hAnsiTheme="majorBidi" w:cstheme="majorBidi"/>
          <w:noProof/>
        </w:rPr>
        <w:tab/>
        <w:t>McMurdie PJ, Holmes S. Waste Not, Want Not: Why Rarefying Microbiome Data Is Inadmissible. PLoS Computational Biology. 2014;10(4):e1003531. doi: 10.1371/journal.pcbi.1003531.</w:t>
      </w:r>
    </w:p>
    <w:p w14:paraId="58FA0213" w14:textId="17E0E687" w:rsidR="00876514" w:rsidRPr="00876514" w:rsidRDefault="00876514" w:rsidP="00876514">
      <w:pPr>
        <w:rPr>
          <w:rFonts w:asciiTheme="majorBidi" w:hAnsiTheme="majorBidi" w:cstheme="majorBidi"/>
          <w:b/>
          <w:bCs/>
          <w:sz w:val="36"/>
          <w:szCs w:val="36"/>
        </w:rPr>
      </w:pPr>
      <w:r w:rsidRPr="00876514">
        <w:rPr>
          <w:rFonts w:asciiTheme="majorBidi" w:hAnsiTheme="majorBidi" w:cstheme="majorBidi"/>
          <w:b/>
          <w:bCs/>
        </w:rPr>
        <w:fldChar w:fldCharType="end"/>
      </w:r>
    </w:p>
    <w:sectPr w:rsidR="00876514" w:rsidRPr="00876514" w:rsidSect="00E56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tfavt1txrs1etrdl5vtt2tv5s59ataxew&quot;&gt;My EndNote Library&lt;record-ids&gt;&lt;item&gt;57&lt;/item&gt;&lt;/record-ids&gt;&lt;/item&gt;&lt;/Libraries&gt;"/>
  </w:docVars>
  <w:rsids>
    <w:rsidRoot w:val="00876514"/>
    <w:rsid w:val="00022085"/>
    <w:rsid w:val="000302AC"/>
    <w:rsid w:val="000828ED"/>
    <w:rsid w:val="000B4EE1"/>
    <w:rsid w:val="000E499E"/>
    <w:rsid w:val="000E6E54"/>
    <w:rsid w:val="001337AA"/>
    <w:rsid w:val="001373BC"/>
    <w:rsid w:val="0015326B"/>
    <w:rsid w:val="00163B05"/>
    <w:rsid w:val="00171EAA"/>
    <w:rsid w:val="00183D1D"/>
    <w:rsid w:val="001A528C"/>
    <w:rsid w:val="001D5E6D"/>
    <w:rsid w:val="001E2244"/>
    <w:rsid w:val="00203A06"/>
    <w:rsid w:val="00253D43"/>
    <w:rsid w:val="002553E3"/>
    <w:rsid w:val="00275056"/>
    <w:rsid w:val="00276D00"/>
    <w:rsid w:val="002A3CE3"/>
    <w:rsid w:val="002E5217"/>
    <w:rsid w:val="002F3EE0"/>
    <w:rsid w:val="002F66FF"/>
    <w:rsid w:val="00382654"/>
    <w:rsid w:val="0038773A"/>
    <w:rsid w:val="003900DF"/>
    <w:rsid w:val="0039730E"/>
    <w:rsid w:val="003D0810"/>
    <w:rsid w:val="003F1A5A"/>
    <w:rsid w:val="00414384"/>
    <w:rsid w:val="004837FA"/>
    <w:rsid w:val="00497C1A"/>
    <w:rsid w:val="004B61B7"/>
    <w:rsid w:val="00545816"/>
    <w:rsid w:val="005502AA"/>
    <w:rsid w:val="00567277"/>
    <w:rsid w:val="005E26E1"/>
    <w:rsid w:val="005F5B34"/>
    <w:rsid w:val="00611690"/>
    <w:rsid w:val="00627338"/>
    <w:rsid w:val="0066759A"/>
    <w:rsid w:val="006B2165"/>
    <w:rsid w:val="006B4E89"/>
    <w:rsid w:val="00727049"/>
    <w:rsid w:val="00733ABF"/>
    <w:rsid w:val="00763952"/>
    <w:rsid w:val="00766F8A"/>
    <w:rsid w:val="007E3C82"/>
    <w:rsid w:val="007E6E07"/>
    <w:rsid w:val="0082688E"/>
    <w:rsid w:val="00876514"/>
    <w:rsid w:val="00886787"/>
    <w:rsid w:val="00895D02"/>
    <w:rsid w:val="008B6D80"/>
    <w:rsid w:val="008C4B70"/>
    <w:rsid w:val="008C557E"/>
    <w:rsid w:val="008C6E76"/>
    <w:rsid w:val="009048C2"/>
    <w:rsid w:val="0090687C"/>
    <w:rsid w:val="009365E0"/>
    <w:rsid w:val="009925CB"/>
    <w:rsid w:val="00995499"/>
    <w:rsid w:val="00A01837"/>
    <w:rsid w:val="00A024AE"/>
    <w:rsid w:val="00A2384B"/>
    <w:rsid w:val="00A2464B"/>
    <w:rsid w:val="00A325F6"/>
    <w:rsid w:val="00A4244D"/>
    <w:rsid w:val="00A47705"/>
    <w:rsid w:val="00A80804"/>
    <w:rsid w:val="00A92AC7"/>
    <w:rsid w:val="00B15628"/>
    <w:rsid w:val="00B45E38"/>
    <w:rsid w:val="00B46C1D"/>
    <w:rsid w:val="00B804F5"/>
    <w:rsid w:val="00B862ED"/>
    <w:rsid w:val="00B96B2A"/>
    <w:rsid w:val="00BB7ADE"/>
    <w:rsid w:val="00C23261"/>
    <w:rsid w:val="00C34E7F"/>
    <w:rsid w:val="00C66E08"/>
    <w:rsid w:val="00C83254"/>
    <w:rsid w:val="00C85CF6"/>
    <w:rsid w:val="00CB4485"/>
    <w:rsid w:val="00CD3106"/>
    <w:rsid w:val="00CE6F81"/>
    <w:rsid w:val="00CF15EC"/>
    <w:rsid w:val="00D0149F"/>
    <w:rsid w:val="00D1273F"/>
    <w:rsid w:val="00D41B68"/>
    <w:rsid w:val="00D53814"/>
    <w:rsid w:val="00D566E9"/>
    <w:rsid w:val="00D64AA2"/>
    <w:rsid w:val="00D664ED"/>
    <w:rsid w:val="00D7508F"/>
    <w:rsid w:val="00D91E1E"/>
    <w:rsid w:val="00DE53E1"/>
    <w:rsid w:val="00DF02CB"/>
    <w:rsid w:val="00E45C03"/>
    <w:rsid w:val="00E56A10"/>
    <w:rsid w:val="00E90FA1"/>
    <w:rsid w:val="00F45279"/>
    <w:rsid w:val="00F51070"/>
    <w:rsid w:val="00F65123"/>
    <w:rsid w:val="00FA10B0"/>
    <w:rsid w:val="00FA1D9A"/>
    <w:rsid w:val="00FB35EA"/>
    <w:rsid w:val="00FD302F"/>
    <w:rsid w:val="00FF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7AE91"/>
  <w15:chartTrackingRefBased/>
  <w15:docId w15:val="{7584F35A-8B06-C34D-AF5B-1A9765E81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65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51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7651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51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7651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7651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_Shams</dc:creator>
  <cp:keywords/>
  <dc:description/>
  <cp:lastModifiedBy>Amir_Shams</cp:lastModifiedBy>
  <cp:revision>1</cp:revision>
  <dcterms:created xsi:type="dcterms:W3CDTF">2020-06-09T01:38:00Z</dcterms:created>
  <dcterms:modified xsi:type="dcterms:W3CDTF">2020-06-09T01:41:00Z</dcterms:modified>
</cp:coreProperties>
</file>